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6A17" w14:textId="5BB9EE8B" w:rsidR="00C50E76" w:rsidRPr="002E305E" w:rsidRDefault="00D332D9" w:rsidP="003F0FA3">
      <w:pPr>
        <w:rPr>
          <w:b/>
          <w:bCs/>
        </w:rPr>
      </w:pPr>
      <w:r w:rsidRPr="002E305E">
        <w:rPr>
          <w:b/>
          <w:bCs/>
        </w:rPr>
        <w:t>Appendix S</w:t>
      </w:r>
      <w:r w:rsidR="005F443D">
        <w:rPr>
          <w:b/>
          <w:bCs/>
        </w:rPr>
        <w:t>4</w:t>
      </w:r>
      <w:r w:rsidRPr="002E305E">
        <w:rPr>
          <w:b/>
          <w:bCs/>
        </w:rPr>
        <w:t xml:space="preserve">: </w:t>
      </w:r>
      <w:r w:rsidR="001C75A0" w:rsidRPr="002E305E">
        <w:rPr>
          <w:b/>
          <w:bCs/>
        </w:rPr>
        <w:t>Six-point</w:t>
      </w:r>
      <w:r w:rsidR="008520C5" w:rsidRPr="002E305E">
        <w:rPr>
          <w:b/>
          <w:bCs/>
        </w:rPr>
        <w:t xml:space="preserve"> checklist</w:t>
      </w:r>
      <w:r w:rsidR="001C75A0" w:rsidRPr="002E305E">
        <w:rPr>
          <w:b/>
          <w:bCs/>
        </w:rPr>
        <w:t xml:space="preserve"> adapted </w:t>
      </w:r>
      <w:r w:rsidR="008520C5" w:rsidRPr="002E305E">
        <w:rPr>
          <w:b/>
          <w:bCs/>
        </w:rPr>
        <w:t xml:space="preserve">from the </w:t>
      </w:r>
      <w:r w:rsidR="001C75A0" w:rsidRPr="002E305E">
        <w:rPr>
          <w:b/>
          <w:bCs/>
        </w:rPr>
        <w:t>Newcastle</w:t>
      </w:r>
      <w:r w:rsidR="008520C5" w:rsidRPr="002E305E">
        <w:rPr>
          <w:b/>
          <w:bCs/>
        </w:rPr>
        <w:t xml:space="preserve"> </w:t>
      </w:r>
      <w:r w:rsidR="001C75A0" w:rsidRPr="002E305E">
        <w:rPr>
          <w:b/>
          <w:bCs/>
        </w:rPr>
        <w:t xml:space="preserve">Ottawa </w:t>
      </w:r>
      <w:proofErr w:type="gramStart"/>
      <w:r w:rsidR="001C75A0" w:rsidRPr="002E305E">
        <w:rPr>
          <w:b/>
          <w:bCs/>
        </w:rPr>
        <w:t>checklist</w:t>
      </w:r>
      <w:proofErr w:type="gramEnd"/>
    </w:p>
    <w:p w14:paraId="62EA3D8B" w14:textId="4F47E75F" w:rsidR="001C75A0" w:rsidRPr="00CB4480" w:rsidRDefault="001C75A0" w:rsidP="003F0FA3"/>
    <w:p w14:paraId="1483F43E" w14:textId="6250073B" w:rsidR="001C75A0" w:rsidRPr="00CB4480" w:rsidRDefault="009A4BF0" w:rsidP="003F0FA3">
      <w:r w:rsidRPr="00CB4480">
        <w:t>Adequate description of study population (</w:t>
      </w:r>
      <w:proofErr w:type="spellStart"/>
      <w:r w:rsidRPr="00CB4480">
        <w:t>ie</w:t>
      </w:r>
      <w:proofErr w:type="spellEnd"/>
      <w:r w:rsidRPr="00CB4480">
        <w:t xml:space="preserve">. Multiple key parameters </w:t>
      </w:r>
      <w:proofErr w:type="gramStart"/>
      <w:r w:rsidRPr="00CB4480">
        <w:t>described,</w:t>
      </w:r>
      <w:proofErr w:type="gramEnd"/>
      <w:r w:rsidRPr="00CB4480">
        <w:t xml:space="preserve"> inclusion/exclusion criteria)</w:t>
      </w:r>
      <w:r w:rsidRPr="00CB4480">
        <w:br/>
        <w:t>Y = study population well described</w:t>
      </w:r>
      <w:r w:rsidRPr="00CB4480">
        <w:br/>
        <w:t>N = study population is not well described</w:t>
      </w:r>
    </w:p>
    <w:p w14:paraId="33324C02" w14:textId="2B9ABFF2" w:rsidR="009A4BF0" w:rsidRPr="00CB4480" w:rsidRDefault="009A4BF0" w:rsidP="003F0FA3"/>
    <w:p w14:paraId="18259F54" w14:textId="34CB9C1E" w:rsidR="00C50E76" w:rsidRPr="00CB4480" w:rsidRDefault="009A4BF0" w:rsidP="003F0FA3">
      <w:pPr>
        <w:rPr>
          <w:b/>
          <w:bCs/>
        </w:rPr>
      </w:pPr>
      <w:r w:rsidRPr="00CB4480">
        <w:t>Random selection used</w:t>
      </w:r>
      <w:r w:rsidRPr="00CB4480">
        <w:br/>
        <w:t>Y = a census or some form of random sampling (</w:t>
      </w:r>
      <w:proofErr w:type="spellStart"/>
      <w:r w:rsidRPr="00CB4480">
        <w:t>eg.</w:t>
      </w:r>
      <w:proofErr w:type="spellEnd"/>
      <w:r w:rsidRPr="00CB4480">
        <w:t xml:space="preserve"> simple random sampling, stratified random sampling, cluster sampling, systematic sampling)</w:t>
      </w:r>
      <w:r w:rsidRPr="00CB4480">
        <w:br/>
        <w:t>N = not a census and random sampling not used</w:t>
      </w:r>
    </w:p>
    <w:p w14:paraId="13614436" w14:textId="77777777" w:rsidR="00C50E76" w:rsidRPr="00CB4480" w:rsidRDefault="00C50E76" w:rsidP="003F0FA3">
      <w:pPr>
        <w:rPr>
          <w:b/>
          <w:bCs/>
        </w:rPr>
      </w:pPr>
    </w:p>
    <w:p w14:paraId="4DD924C8" w14:textId="2BB22C76" w:rsidR="00C50E76" w:rsidRPr="00CB4480" w:rsidRDefault="009A4BF0" w:rsidP="003F0FA3">
      <w:r w:rsidRPr="00CB4480">
        <w:t>Acceptable case definition</w:t>
      </w:r>
      <w:r w:rsidRPr="00CB4480">
        <w:br/>
        <w:t>Y = acceptable case definition used (description of how TB cases were defined)</w:t>
      </w:r>
      <w:r w:rsidRPr="00CB4480">
        <w:br/>
        <w:t>N = no acceptable case definition used</w:t>
      </w:r>
    </w:p>
    <w:p w14:paraId="6D606FF3" w14:textId="27B3A940" w:rsidR="009A4BF0" w:rsidRPr="00CB4480" w:rsidRDefault="009A4BF0" w:rsidP="003F0FA3"/>
    <w:p w14:paraId="3270CC59" w14:textId="7265A6B1" w:rsidR="009A4BF0" w:rsidRPr="00CB4480" w:rsidRDefault="009A4BF0" w:rsidP="003F0FA3">
      <w:pPr>
        <w:rPr>
          <w:b/>
          <w:bCs/>
        </w:rPr>
      </w:pPr>
      <w:r w:rsidRPr="00CB4480">
        <w:t>Consistent mode of data collection</w:t>
      </w:r>
      <w:r w:rsidRPr="00CB4480">
        <w:br/>
        <w:t>Y = same mode of data collection used for all subjects</w:t>
      </w:r>
      <w:r w:rsidRPr="00CB4480">
        <w:br/>
        <w:t>N = same mode of data collection not used for all subjects</w:t>
      </w:r>
    </w:p>
    <w:p w14:paraId="2166D6BD" w14:textId="41271979" w:rsidR="00C50E76" w:rsidRPr="00CB4480" w:rsidRDefault="00C50E76" w:rsidP="003F0FA3">
      <w:pPr>
        <w:rPr>
          <w:b/>
          <w:bCs/>
        </w:rPr>
      </w:pPr>
    </w:p>
    <w:p w14:paraId="1408FDD8" w14:textId="1D742247" w:rsidR="009A4BF0" w:rsidRPr="00CB4480" w:rsidRDefault="009A4BF0" w:rsidP="003F0FA3">
      <w:r w:rsidRPr="00CB4480">
        <w:t>Consistency of reported data</w:t>
      </w:r>
      <w:r w:rsidRPr="00CB4480">
        <w:br/>
        <w:t>Y = data is consistent throughout paper</w:t>
      </w:r>
      <w:r w:rsidRPr="00CB4480">
        <w:br/>
        <w:t>N = data is not consistent throughout paper</w:t>
      </w:r>
    </w:p>
    <w:p w14:paraId="0B53C6C7" w14:textId="27FD87A0" w:rsidR="009A4BF0" w:rsidRPr="00CB4480" w:rsidRDefault="009A4BF0" w:rsidP="003F0FA3"/>
    <w:p w14:paraId="4448DBF8" w14:textId="040786C1" w:rsidR="009A4BF0" w:rsidRPr="00CB4480" w:rsidRDefault="009A4BF0" w:rsidP="003F0FA3">
      <w:r w:rsidRPr="00CB4480">
        <w:t>Minimisation of likelihood of non-response bias</w:t>
      </w:r>
      <w:r w:rsidRPr="00CB4480">
        <w:br/>
        <w:t xml:space="preserve">Y = data from direct observation, or in surveys rate of response &gt;75%, or comparability between respondent and non-respondent characteristics was established </w:t>
      </w:r>
      <w:r w:rsidRPr="00CB4480">
        <w:br/>
        <w:t>N = rate of response &lt;75%, or comparability between respondent and non-respondent was unsatisfactory or not described</w:t>
      </w:r>
    </w:p>
    <w:p w14:paraId="2FC9529C" w14:textId="597302DC" w:rsidR="009A4BF0" w:rsidRPr="00CB4480" w:rsidRDefault="009A4BF0" w:rsidP="003F0FA3"/>
    <w:p w14:paraId="2C41AA1C" w14:textId="02310D49" w:rsidR="009A4BF0" w:rsidRPr="00CB4480" w:rsidRDefault="009A4BF0" w:rsidP="003F0FA3">
      <w:r w:rsidRPr="00CB4480">
        <w:rPr>
          <w:b/>
          <w:bCs/>
          <w:u w:val="single"/>
        </w:rPr>
        <w:t>Total points</w:t>
      </w:r>
      <w:r w:rsidRPr="00CB4480">
        <w:rPr>
          <w:b/>
          <w:bCs/>
          <w:u w:val="single"/>
        </w:rPr>
        <w:br/>
      </w:r>
      <w:r w:rsidRPr="00CB4480">
        <w:t>Allocate 1 point for every “Y”:</w:t>
      </w:r>
      <w:r w:rsidRPr="00CB4480">
        <w:br/>
        <w:t>Low quality = 0-2</w:t>
      </w:r>
      <w:r w:rsidRPr="00CB4480">
        <w:br/>
        <w:t>Moderate quality = 3-4</w:t>
      </w:r>
      <w:r w:rsidRPr="00CB4480">
        <w:br/>
        <w:t>High quality = 5-6</w:t>
      </w:r>
    </w:p>
    <w:p w14:paraId="002CD0E8" w14:textId="77777777" w:rsidR="00CB4480" w:rsidRPr="00CB4480" w:rsidRDefault="00CB4480" w:rsidP="003F0FA3">
      <w:pPr>
        <w:rPr>
          <w:b/>
          <w:bCs/>
        </w:rPr>
      </w:pPr>
    </w:p>
    <w:sectPr w:rsidR="00CB4480" w:rsidRPr="00CB4480" w:rsidSect="002136C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A7E94" w14:textId="77777777" w:rsidR="006846E4" w:rsidRDefault="006846E4">
      <w:pPr>
        <w:spacing w:line="240" w:lineRule="auto"/>
      </w:pPr>
      <w:r>
        <w:separator/>
      </w:r>
    </w:p>
  </w:endnote>
  <w:endnote w:type="continuationSeparator" w:id="0">
    <w:p w14:paraId="493FCE7E" w14:textId="77777777" w:rsidR="006846E4" w:rsidRDefault="006846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3797F" w14:textId="77777777" w:rsidR="006846E4" w:rsidRDefault="006846E4">
      <w:pPr>
        <w:spacing w:line="240" w:lineRule="auto"/>
      </w:pPr>
      <w:r>
        <w:separator/>
      </w:r>
    </w:p>
  </w:footnote>
  <w:footnote w:type="continuationSeparator" w:id="0">
    <w:p w14:paraId="30BB7369" w14:textId="77777777" w:rsidR="006846E4" w:rsidRDefault="006846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2"/>
  </w:num>
  <w:num w:numId="2" w16cid:durableId="114830912">
    <w:abstractNumId w:val="24"/>
  </w:num>
  <w:num w:numId="3" w16cid:durableId="1029066740">
    <w:abstractNumId w:val="13"/>
  </w:num>
  <w:num w:numId="4" w16cid:durableId="621032168">
    <w:abstractNumId w:val="20"/>
  </w:num>
  <w:num w:numId="5" w16cid:durableId="1156603461">
    <w:abstractNumId w:val="25"/>
  </w:num>
  <w:num w:numId="6" w16cid:durableId="1103964768">
    <w:abstractNumId w:val="8"/>
  </w:num>
  <w:num w:numId="7" w16cid:durableId="1655792205">
    <w:abstractNumId w:val="19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8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3"/>
  </w:num>
  <w:num w:numId="20" w16cid:durableId="1300502767">
    <w:abstractNumId w:val="21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B0DA8"/>
    <w:rsid w:val="000B10F4"/>
    <w:rsid w:val="000B4BE8"/>
    <w:rsid w:val="000B56EA"/>
    <w:rsid w:val="000B693F"/>
    <w:rsid w:val="000C1DF9"/>
    <w:rsid w:val="000C222F"/>
    <w:rsid w:val="000C2658"/>
    <w:rsid w:val="000C5E4B"/>
    <w:rsid w:val="000C652F"/>
    <w:rsid w:val="000C779C"/>
    <w:rsid w:val="000D35F7"/>
    <w:rsid w:val="000D3B82"/>
    <w:rsid w:val="000D4040"/>
    <w:rsid w:val="000D4A69"/>
    <w:rsid w:val="000D50F8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5F8D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05E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3D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767"/>
    <w:rsid w:val="0067092F"/>
    <w:rsid w:val="00675687"/>
    <w:rsid w:val="00677210"/>
    <w:rsid w:val="00677313"/>
    <w:rsid w:val="0067790D"/>
    <w:rsid w:val="00683F77"/>
    <w:rsid w:val="006846E4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5D70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FD9"/>
    <w:rsid w:val="007D272E"/>
    <w:rsid w:val="007D32D3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3203"/>
    <w:rsid w:val="00856507"/>
    <w:rsid w:val="008630EC"/>
    <w:rsid w:val="00871755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1003"/>
    <w:rsid w:val="00EF4356"/>
    <w:rsid w:val="00F000C5"/>
    <w:rsid w:val="00F01460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2</cp:revision>
  <dcterms:created xsi:type="dcterms:W3CDTF">2023-03-13T01:59:00Z</dcterms:created>
  <dcterms:modified xsi:type="dcterms:W3CDTF">2023-03-13T01:59:00Z</dcterms:modified>
</cp:coreProperties>
</file>